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ind w:right="-810" w:hanging="0"/>
        <w:rPr>
          <w:b/>
          <w:b/>
        </w:rPr>
      </w:pPr>
      <w:r>
        <w:rPr>
          <w:b/>
        </w:rPr>
        <w:t>Supplementary Table S1. Functional enrichment analysis of PCT-TC signature genes.</w:t>
      </w:r>
    </w:p>
    <w:tbl>
      <w:tblPr>
        <w:tblW w:w="98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32"/>
        <w:gridCol w:w="4320"/>
        <w:gridCol w:w="1260"/>
        <w:gridCol w:w="1260"/>
      </w:tblGrid>
      <w:tr>
        <w:trPr>
          <w:trHeight w:val="255" w:hRule="atLeast"/>
        </w:trPr>
        <w:tc>
          <w:tcPr>
            <w:tcW w:w="9842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Biological Process category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53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genes in category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</w:t>
            </w:r>
          </w:p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f genes in the signature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1525</w:t>
            </w:r>
          </w:p>
        </w:tc>
        <w:tc>
          <w:tcPr>
            <w:tcW w:w="153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32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giogenesi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817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ate transpor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955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mmune respons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155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adhes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935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emotax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954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01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flammatory respons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517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15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uscle developmen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48005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1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gen presentation, exogenous peptide antige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169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1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membrane receptor protein tyrosine kinase signaling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50766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3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ositive regulation of phagocyto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166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132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surface receptor linked signal transduc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19884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149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gen presentation, exogenous antige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285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231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gative regulation of cell prolifer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508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270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olysis and peptidoly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010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2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ytoskeleton organization and biogene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50730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79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gulation of peptidyl-tyrosine phosphoryl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898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79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ceptor mediated endocyto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30154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92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differenti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869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96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pid transpor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6958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461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lement activation, classical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16126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829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rol biosynthe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203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90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olesterol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16477</w:t>
            </w:r>
          </w:p>
        </w:tc>
        <w:tc>
          <w:tcPr>
            <w:tcW w:w="15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907)</w:t>
            </w:r>
          </w:p>
        </w:tc>
        <w:tc>
          <w:tcPr>
            <w:tcW w:w="43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migr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47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7050</w:t>
            </w:r>
          </w:p>
        </w:tc>
        <w:tc>
          <w:tcPr>
            <w:tcW w:w="153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907)</w:t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ll cycle arres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</w:tbl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</w:r>
    </w:p>
    <w:p>
      <w:pPr>
        <w:pStyle w:val="Normal"/>
        <w:ind w:right="-630" w:hanging="0"/>
        <w:rPr/>
      </w:pPr>
      <w:r>
        <w:rPr/>
        <w:t>Table S1A. Functional enrichment analysis of Gene Ontology Biological Process category.</w:t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5"/>
        <w:gridCol w:w="4225"/>
        <w:gridCol w:w="1260"/>
        <w:gridCol w:w="1260"/>
      </w:tblGrid>
      <w:tr>
        <w:trPr>
          <w:trHeight w:val="255" w:hRule="atLeast"/>
        </w:trPr>
        <w:tc>
          <w:tcPr>
            <w:tcW w:w="9828" w:type="dxa"/>
            <w:gridSpan w:val="5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Molecular Function category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 ID</w:t>
            </w:r>
          </w:p>
        </w:tc>
        <w:tc>
          <w:tcPr>
            <w:tcW w:w="153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422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genes in category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mber of genes in the signature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4714</w:t>
            </w:r>
          </w:p>
        </w:tc>
        <w:tc>
          <w:tcPr>
            <w:tcW w:w="153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22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ansmembrane receptor protein tyrosine kinase activity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201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parin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0166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ucleotide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509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(p&lt;1 e-06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lcium ion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515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01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2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021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02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ascular endothelial growth factor recepto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243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03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asminogen activato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201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05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tracellular matrix structural constituen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319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49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pid transporte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4859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70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olipase inhibito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009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86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emokine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191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090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talloendopeptidase inhibito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520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152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sulin-like growth factor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4713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213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otein-tyrosine kinase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4907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40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erleukin receptor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5524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47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P binding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4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8233</w:t>
            </w:r>
          </w:p>
        </w:tc>
        <w:tc>
          <w:tcPr>
            <w:tcW w:w="15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359)</w:t>
            </w:r>
          </w:p>
        </w:tc>
        <w:tc>
          <w:tcPr>
            <w:tcW w:w="4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ptidase activit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O:0004866</w:t>
            </w:r>
          </w:p>
        </w:tc>
        <w:tc>
          <w:tcPr>
            <w:tcW w:w="153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p=0.000700)</w:t>
            </w:r>
          </w:p>
        </w:tc>
        <w:tc>
          <w:tcPr>
            <w:tcW w:w="422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dopeptidase inhibitor activit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080" w:hanging="0"/>
        <w:rPr/>
      </w:pPr>
      <w:r>
        <w:rPr/>
        <w:t>Table S1B. Functional enrichment analysis of Gene Ontology Molecular Function category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ind w:right="-990" w:hanging="0"/>
        <w:rPr/>
      </w:pPr>
      <w:r>
        <w:rPr/>
        <w:t xml:space="preserve">Table S1C. Genes present in the Gene Ontology selected by functional enrichment analysis.  Among the GOs showing statistically significant differences (p&lt;0.001) in the cumulated hypergeometric analysis of the each biological process provided by Gene Ontology Consortium, the following 10 different Gene Ontology categories were selected to show gene compositions. </w:t>
      </w:r>
    </w:p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21"/>
        <w:gridCol w:w="1001"/>
        <w:gridCol w:w="950"/>
        <w:gridCol w:w="1072"/>
        <w:gridCol w:w="4088"/>
        <w:gridCol w:w="935"/>
      </w:tblGrid>
      <w:tr>
        <w:trPr>
          <w:trHeight w:val="255" w:hRule="atLeast"/>
        </w:trPr>
        <w:tc>
          <w:tcPr>
            <w:tcW w:w="1072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 xml:space="preserve">               </w:t>
            </w:r>
            <w:r>
              <w:rPr>
                <w:b/>
              </w:rPr>
              <w:t xml:space="preserve">transmembrane receptor protein tyrosine kinase activity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   </w:t>
            </w:r>
            <w:r>
              <w:rPr>
                <w:sz w:val="20"/>
                <w:szCs w:val="20"/>
              </w:rPr>
              <w:t>GO:0004714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              </w:t>
            </w:r>
            <w:r>
              <w:rPr>
                <w:sz w:val="20"/>
                <w:szCs w:val="20"/>
              </w:rPr>
              <w:t>(p&lt; 1 e-06)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408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55_at</w:t>
            </w:r>
          </w:p>
        </w:tc>
        <w:tc>
          <w:tcPr>
            <w:tcW w:w="142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021</w:t>
            </w:r>
          </w:p>
        </w:tc>
        <w:tc>
          <w:tcPr>
            <w:tcW w:w="100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.7</w:t>
            </w:r>
          </w:p>
        </w:tc>
        <w:tc>
          <w:tcPr>
            <w:tcW w:w="95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8</w:t>
            </w:r>
          </w:p>
        </w:tc>
        <w:tc>
          <w:tcPr>
            <w:tcW w:w="107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6</w:t>
            </w:r>
          </w:p>
        </w:tc>
        <w:tc>
          <w:tcPr>
            <w:tcW w:w="4088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idin domain receptor family, member 1</w:t>
            </w:r>
          </w:p>
        </w:tc>
        <w:tc>
          <w:tcPr>
            <w:tcW w:w="935" w:type="dxa"/>
            <w:tcBorders>
              <w:top w:val="doub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r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42_g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534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6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E230015J15 gene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5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5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insert domain protein receptor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r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17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574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9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receptor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r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67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291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8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3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4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4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832_r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146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8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receptor, beta polypeptide</w:t>
            </w:r>
          </w:p>
        </w:tc>
        <w:tc>
          <w:tcPr>
            <w:tcW w:w="93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b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194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01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rotein convertase subtilisin/kexin type 5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5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79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64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4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9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1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53_at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64</w:t>
            </w:r>
          </w:p>
        </w:tc>
        <w:tc>
          <w:tcPr>
            <w:tcW w:w="10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1</w:t>
            </w:r>
          </w:p>
        </w:tc>
        <w:tc>
          <w:tcPr>
            <w:tcW w:w="40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1</w:t>
            </w:r>
          </w:p>
        </w:tc>
        <w:tc>
          <w:tcPr>
            <w:tcW w:w="9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56_at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7073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2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4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oncogene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ngiogenesi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1525</w:t>
      </w:r>
    </w:p>
    <w:p>
      <w:pPr>
        <w:pStyle w:val="Normal"/>
        <w:rPr/>
      </w:pPr>
      <w:r>
        <w:rPr>
          <w:sz w:val="20"/>
          <w:szCs w:val="20"/>
        </w:rPr>
        <w:t>(p&lt; 1 e-06)</w:t>
      </w:r>
    </w:p>
    <w:tbl>
      <w:tblPr>
        <w:tblW w:w="10746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31"/>
        <w:gridCol w:w="1089"/>
        <w:gridCol w:w="950"/>
        <w:gridCol w:w="1072"/>
        <w:gridCol w:w="4052"/>
        <w:gridCol w:w="964"/>
      </w:tblGrid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10_at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25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.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66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poietin 2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2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69_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38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38343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5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xin A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a2</w:t>
            </w:r>
          </w:p>
        </w:tc>
      </w:tr>
      <w:tr>
        <w:trPr>
          <w:trHeight w:val="255" w:hRule="atLeast"/>
        </w:trPr>
        <w:tc>
          <w:tcPr>
            <w:tcW w:w="1188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352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7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XVIII, alpha 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8a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34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5297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7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.6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5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lin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698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415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.8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.8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8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thelial PAS domain protein 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as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65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97978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3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fos induced growth factor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f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94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810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34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e tissue growth factor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f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53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64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1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1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5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5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insert domain protein receptor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r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93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487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3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5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 (membrane) aminopeptidase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ep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16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1745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.6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8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D030005H02 gene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32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675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.7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3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, alpha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a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89_at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5332</w:t>
            </w:r>
          </w:p>
        </w:tc>
        <w:tc>
          <w:tcPr>
            <w:tcW w:w="108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8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405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, alpha-induced protein 2</w:t>
            </w:r>
          </w:p>
        </w:tc>
        <w:tc>
          <w:tcPr>
            <w:tcW w:w="96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17_at</w:t>
            </w:r>
          </w:p>
        </w:tc>
        <w:tc>
          <w:tcPr>
            <w:tcW w:w="14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4820</w:t>
            </w:r>
          </w:p>
        </w:tc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.4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.8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1</w:t>
            </w:r>
          </w:p>
        </w:tc>
        <w:tc>
          <w:tcPr>
            <w:tcW w:w="40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(ligand) superfamily, member 12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2</w:t>
            </w:r>
          </w:p>
        </w:tc>
      </w:tr>
    </w:tbl>
    <w:p>
      <w:pPr>
        <w:pStyle w:val="Normal"/>
        <w:rPr/>
      </w:pPr>
      <w:r>
        <w:rPr>
          <w:b/>
        </w:rPr>
        <w:t xml:space="preserve">inflammatory response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695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</w:t>
      </w:r>
      <w:r>
        <w:rPr>
          <w:bCs/>
          <w:sz w:val="20"/>
          <w:szCs w:val="20"/>
        </w:rPr>
        <w:t>p=0.000001</w:t>
      </w:r>
      <w:r>
        <w:rPr>
          <w:sz w:val="20"/>
          <w:szCs w:val="20"/>
        </w:rPr>
        <w:t>)</w:t>
      </w:r>
    </w:p>
    <w:tbl>
      <w:tblPr>
        <w:tblW w:w="10728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424"/>
        <w:gridCol w:w="1085"/>
        <w:gridCol w:w="950"/>
        <w:gridCol w:w="1149"/>
        <w:gridCol w:w="3858"/>
        <w:gridCol w:w="1075"/>
      </w:tblGrid>
      <w:tr>
        <w:trPr>
          <w:trHeight w:val="255" w:hRule="atLeast"/>
        </w:trPr>
        <w:tc>
          <w:tcPr>
            <w:tcW w:w="11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s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25_a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011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7</w:t>
            </w:r>
          </w:p>
        </w:tc>
        <w:tc>
          <w:tcPr>
            <w:tcW w:w="38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3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86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2830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beta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93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258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1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receptor superfamily, member 1a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97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272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3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97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9131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.6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7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3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17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67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.8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8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12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2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58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77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8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0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71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82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.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9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 receptor antagonist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49_g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1013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7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86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0821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3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2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ilin 1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1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26_s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020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12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075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arg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88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60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4.7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1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 antigen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4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04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2146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4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l-like receptor 6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6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06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4248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.6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72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5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13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4927</w:t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.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6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1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1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61_at</w:t>
            </w:r>
          </w:p>
        </w:tc>
        <w:tc>
          <w:tcPr>
            <w:tcW w:w="14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114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38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7</w:t>
            </w:r>
          </w:p>
        </w:tc>
        <w:tc>
          <w:tcPr>
            <w:tcW w:w="107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</w:tr>
      <w:tr>
        <w:trPr>
          <w:trHeight w:val="255" w:hRule="atLeast"/>
        </w:trPr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36_at</w:t>
            </w:r>
          </w:p>
        </w:tc>
        <w:tc>
          <w:tcPr>
            <w:tcW w:w="14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66</w:t>
            </w:r>
          </w:p>
        </w:tc>
        <w:tc>
          <w:tcPr>
            <w:tcW w:w="1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6.7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1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73</w:t>
            </w:r>
          </w:p>
        </w:tc>
        <w:tc>
          <w:tcPr>
            <w:tcW w:w="38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9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hemotaxis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693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p&lt; 1 e-06)</w:t>
      </w:r>
    </w:p>
    <w:tbl>
      <w:tblPr>
        <w:tblW w:w="10728" w:type="dxa"/>
        <w:jc w:val="left"/>
        <w:tblInd w:w="-10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345"/>
        <w:gridCol w:w="1098"/>
        <w:gridCol w:w="950"/>
        <w:gridCol w:w="1075"/>
        <w:gridCol w:w="3922"/>
        <w:gridCol w:w="1077"/>
      </w:tblGrid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07_a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0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.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8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3a receptor 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ar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73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2876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.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9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receptor 3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3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94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401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7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.8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5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receptor 4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r4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97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272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4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3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968_f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4302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26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receptor 5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5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30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522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92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orphan receptor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kor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87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6951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4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yl peptide receptor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r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858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77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0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77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231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4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7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rich protein 6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56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7073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oncogene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17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67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.8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1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2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06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4248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.6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72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5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49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37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.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.5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9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6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6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22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58664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4.8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.2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alpha-inducible protein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p2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25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0116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7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X-C motif) ligand 13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3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26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50064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.8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5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-like factor super family 8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lfsf8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728_at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8.5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2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5, receptor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r1</w:t>
            </w:r>
          </w:p>
        </w:tc>
      </w:tr>
      <w:tr>
        <w:trPr>
          <w:trHeight w:val="255" w:hRule="atLeast"/>
        </w:trPr>
        <w:tc>
          <w:tcPr>
            <w:tcW w:w="12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61_at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.1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3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7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extracellular matrix structural constitu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520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p=0.000005)</w:t>
      </w:r>
    </w:p>
    <w:tbl>
      <w:tblPr>
        <w:tblW w:w="1062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259"/>
        <w:gridCol w:w="1079"/>
        <w:gridCol w:w="950"/>
        <w:gridCol w:w="1075"/>
        <w:gridCol w:w="3922"/>
        <w:gridCol w:w="1077"/>
      </w:tblGrid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e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38_a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3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.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XVIII, alpha 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8a1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31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9555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4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II, alpha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93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38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3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65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V, alpha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1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39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81021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8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9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3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V, alpha 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2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67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0299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7.8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56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, alpha 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93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09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I, alpha 1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1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30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7792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0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009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, alpha 2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36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5320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8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astin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n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93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8065</w:t>
            </w:r>
          </w:p>
        </w:tc>
        <w:tc>
          <w:tcPr>
            <w:tcW w:w="10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8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392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alpha 4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4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72_at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281</w:t>
            </w:r>
          </w:p>
        </w:tc>
        <w:tc>
          <w:tcPr>
            <w:tcW w:w="10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9.8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.3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</w:t>
            </w:r>
          </w:p>
        </w:tc>
        <w:tc>
          <w:tcPr>
            <w:tcW w:w="3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, alpha 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metallopeptidase activ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8237</w:t>
      </w:r>
    </w:p>
    <w:p>
      <w:pPr>
        <w:pStyle w:val="Normal"/>
        <w:rPr/>
      </w:pPr>
      <w:r>
        <w:rPr/>
        <w:t>(p=0.001332)</w:t>
      </w:r>
    </w:p>
    <w:tbl>
      <w:tblPr>
        <w:tblW w:w="1062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273"/>
        <w:gridCol w:w="998"/>
        <w:gridCol w:w="950"/>
        <w:gridCol w:w="1128"/>
        <w:gridCol w:w="3861"/>
        <w:gridCol w:w="1080"/>
      </w:tblGrid>
      <w:tr>
        <w:trPr>
          <w:trHeight w:val="255" w:hRule="atLeast"/>
        </w:trPr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84_at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02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.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24</w:t>
            </w:r>
          </w:p>
        </w:tc>
        <w:tc>
          <w:tcPr>
            <w:tcW w:w="38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3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51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037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9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.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rotease domain 1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0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2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5969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12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rotease domain 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8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55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9940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71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roteinase domain 19 (meltrin beta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9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18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4.3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.5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8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14 (membrane-inserted)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4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24_f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54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5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iotensin converting enzym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e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14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23601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1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KEN cDNA 6030403N03 gen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2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339_r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055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.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7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1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12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57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757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6.7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.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4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ne morphogenetic protein 1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1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3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993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29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 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3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43_f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1395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.2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81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xypeptidase 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e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93_at</w:t>
            </w:r>
          </w:p>
        </w:tc>
        <w:tc>
          <w:tcPr>
            <w:tcW w:w="127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487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3</w:t>
            </w:r>
          </w:p>
        </w:tc>
        <w:tc>
          <w:tcPr>
            <w:tcW w:w="11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5</w:t>
            </w:r>
          </w:p>
        </w:tc>
        <w:tc>
          <w:tcPr>
            <w:tcW w:w="38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yl (membrane) aminopeptidase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pep</w:t>
            </w:r>
          </w:p>
        </w:tc>
      </w:tr>
      <w:tr>
        <w:trPr>
          <w:trHeight w:val="255" w:hRule="atLeast"/>
        </w:trPr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74_at</w:t>
            </w:r>
          </w:p>
        </w:tc>
        <w:tc>
          <w:tcPr>
            <w:tcW w:w="12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43889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3.5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.7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9</w:t>
            </w:r>
          </w:p>
        </w:tc>
        <w:tc>
          <w:tcPr>
            <w:tcW w:w="38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rotease domain 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insulin-like growth factor binding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5520</w:t>
      </w:r>
    </w:p>
    <w:p>
      <w:pPr>
        <w:pStyle w:val="Normal"/>
        <w:rPr/>
      </w:pPr>
      <w:r>
        <w:rPr/>
        <w:t>(p=0.000152)</w:t>
      </w:r>
    </w:p>
    <w:tbl>
      <w:tblPr>
        <w:tblW w:w="1062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259"/>
        <w:gridCol w:w="1078"/>
        <w:gridCol w:w="950"/>
        <w:gridCol w:w="1075"/>
        <w:gridCol w:w="3924"/>
        <w:gridCol w:w="1077"/>
      </w:tblGrid>
      <w:tr>
        <w:trPr>
          <w:trHeight w:val="255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22_at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337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.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1</w:t>
            </w:r>
          </w:p>
        </w:tc>
        <w:tc>
          <w:tcPr>
            <w:tcW w:w="3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4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07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167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.9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9</w:t>
            </w:r>
          </w:p>
        </w:tc>
        <w:tc>
          <w:tcPr>
            <w:tcW w:w="3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blastoma overexpressed gene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94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810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34</w:t>
            </w:r>
          </w:p>
        </w:tc>
        <w:tc>
          <w:tcPr>
            <w:tcW w:w="3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e tissue growth factor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f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66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09617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.1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3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98</w:t>
            </w:r>
          </w:p>
        </w:tc>
        <w:tc>
          <w:tcPr>
            <w:tcW w:w="3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5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5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83_at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9254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9.6</w:t>
            </w:r>
          </w:p>
        </w:tc>
        <w:tc>
          <w:tcPr>
            <w:tcW w:w="9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  <w:tc>
          <w:tcPr>
            <w:tcW w:w="10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.209</w:t>
            </w:r>
          </w:p>
        </w:tc>
        <w:tc>
          <w:tcPr>
            <w:tcW w:w="39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binding protein 3</w:t>
            </w:r>
          </w:p>
        </w:tc>
        <w:tc>
          <w:tcPr>
            <w:tcW w:w="10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bp3</w:t>
            </w:r>
          </w:p>
        </w:tc>
      </w:tr>
      <w:tr>
        <w:trPr>
          <w:trHeight w:val="255" w:hRule="atLeast"/>
        </w:trPr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77_at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231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4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7</w:t>
            </w:r>
          </w:p>
        </w:tc>
        <w:tc>
          <w:tcPr>
            <w:tcW w:w="3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rich protein 61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omplement activation, classical pathwa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6958</w:t>
      </w:r>
    </w:p>
    <w:p>
      <w:pPr>
        <w:pStyle w:val="Normal"/>
        <w:rPr/>
      </w:pPr>
      <w:r>
        <w:rPr/>
        <w:t>(p=0.000461)</w:t>
      </w:r>
    </w:p>
    <w:tbl>
      <w:tblPr>
        <w:tblW w:w="1062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080"/>
        <w:gridCol w:w="1080"/>
        <w:gridCol w:w="1072"/>
        <w:gridCol w:w="3788"/>
        <w:gridCol w:w="1080"/>
      </w:tblGrid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20_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979</w:t>
            </w:r>
          </w:p>
        </w:tc>
        <w:tc>
          <w:tcPr>
            <w:tcW w:w="37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q subcomponent, beta poly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366_r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32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2 (within H-2S)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562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7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4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6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74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q subcomponent, alph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a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81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88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5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.5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56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(or cysteine) proteinase inhibitor, clade G, member 1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g1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223_at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5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2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167</w:t>
            </w:r>
          </w:p>
        </w:tc>
        <w:tc>
          <w:tcPr>
            <w:tcW w:w="378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q subcomponent, gamma polypeptide</w:t>
            </w:r>
          </w:p>
        </w:tc>
        <w:tc>
          <w:tcPr>
            <w:tcW w:w="10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g</w:t>
            </w:r>
          </w:p>
        </w:tc>
      </w:tr>
      <w:tr>
        <w:trPr>
          <w:trHeight w:val="255" w:hRule="atLeast"/>
        </w:trPr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97_at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913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0.6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47</w:t>
            </w:r>
          </w:p>
        </w:tc>
        <w:tc>
          <w:tcPr>
            <w:tcW w:w="37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protein kinase activit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4672</w:t>
      </w:r>
    </w:p>
    <w:p>
      <w:pPr>
        <w:pStyle w:val="Normal"/>
        <w:rPr/>
      </w:pPr>
      <w:r>
        <w:rPr/>
        <w:t>(p=0.001415)</w:t>
      </w:r>
    </w:p>
    <w:tbl>
      <w:tblPr>
        <w:tblW w:w="10679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267"/>
        <w:gridCol w:w="1103"/>
        <w:gridCol w:w="1103"/>
        <w:gridCol w:w="1072"/>
        <w:gridCol w:w="3626"/>
        <w:gridCol w:w="1133"/>
      </w:tblGrid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ies of Solid PC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ies of TC-PCT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55_at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02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.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6</w:t>
            </w:r>
          </w:p>
        </w:tc>
        <w:tc>
          <w:tcPr>
            <w:tcW w:w="36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idin domain receptor family, member 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r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50_r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9542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6.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n A receptor, type II-lik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vrl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48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9155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6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.5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iota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i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842_g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853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.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6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65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.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5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insert domain protein receptor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r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17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29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.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8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3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4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867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146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8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receptor, beta polypeptide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b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67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6018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.8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8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bles homolog 3 (Drosophila)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b3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98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3965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89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er proto-oncogene tyrosine kinase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rtk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31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52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.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trophia myotonica-protein kinase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pk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83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1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5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poietic cell kinase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k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79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140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.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5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48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 derived growth factor receptor, alpha polypeptide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a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96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3102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.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.6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, cAMP dependent regulatory, type II alpha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ar2a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63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449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.8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 protein tyrosine kinase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09_f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65716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5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blast growth factor receptor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890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40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.8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64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/glucocorticoid regulated kinase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k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453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6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.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-like tyrosine kinas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t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11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8965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.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4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84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4.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18.6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4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ral integration sit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m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16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167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eta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h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36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34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.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1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kinase receptor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e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56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707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.2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oncogene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60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49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.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.2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 activated protein kinase kinase 4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46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710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6.1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.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-associated coiled-coil forming kinas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33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47478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9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ral integration site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m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832_r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57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9.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receptor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r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10_g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1494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MA (never in mitosis gene a)-related expressed kinase 4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4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03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3334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9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.5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K lysine deficient protein kinase 1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k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21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123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.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.1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kinase-activated protein kinase 2</w:t>
            </w:r>
          </w:p>
        </w:tc>
        <w:tc>
          <w:tcPr>
            <w:tcW w:w="11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apk2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095_at</w:t>
            </w:r>
          </w:p>
        </w:tc>
        <w:tc>
          <w:tcPr>
            <w:tcW w:w="12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185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</w:t>
            </w:r>
          </w:p>
        </w:tc>
        <w:tc>
          <w:tcPr>
            <w:tcW w:w="11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</w:t>
            </w:r>
          </w:p>
        </w:tc>
        <w:tc>
          <w:tcPr>
            <w:tcW w:w="10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36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dding uninhibited by benzimidazoles 1 homolog (S. cerevisiae), mRNA (cDNA clone MGC:18385 IMAGE:3671932)</w:t>
            </w:r>
          </w:p>
        </w:tc>
        <w:tc>
          <w:tcPr>
            <w:tcW w:w="1133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</w:tr>
      <w:tr>
        <w:trPr>
          <w:trHeight w:val="255" w:hRule="atLeast"/>
        </w:trPr>
        <w:tc>
          <w:tcPr>
            <w:tcW w:w="13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11_at</w:t>
            </w:r>
          </w:p>
        </w:tc>
        <w:tc>
          <w:tcPr>
            <w:tcW w:w="12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07496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.9</w:t>
            </w:r>
          </w:p>
        </w:tc>
        <w:tc>
          <w:tcPr>
            <w:tcW w:w="11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.3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7</w:t>
            </w:r>
          </w:p>
        </w:tc>
        <w:tc>
          <w:tcPr>
            <w:tcW w:w="36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kinase C, beta 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cb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  <w:t>Cell adhes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O:0007155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  <w:t>(p&lt;1 e-06)</w:t>
      </w:r>
    </w:p>
    <w:tbl>
      <w:tblPr>
        <w:tblW w:w="108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00"/>
        <w:gridCol w:w="1051"/>
        <w:gridCol w:w="1080"/>
        <w:gridCol w:w="1080"/>
        <w:gridCol w:w="3780"/>
        <w:gridCol w:w="1069"/>
      </w:tblGrid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fy 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gene I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Solid P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intensity of TC-P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differen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14_a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23601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disintegrin and metallopeptidase domain 12 (meltrin alpha)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412_g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665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7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binding protei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bp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55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502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idin domain receptor family, member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r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7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979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1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 antige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61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10676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 antige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6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57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1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52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7437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62_r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0093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XIII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3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3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33547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9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XV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5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638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352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8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XVIII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8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31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9555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4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II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3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9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3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3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6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V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39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8102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8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3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V, alpha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4a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6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029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7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85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, alpha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9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0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I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1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562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06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1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I, alpha 3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3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7792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0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.00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I, alpha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a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9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75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cancer anti-estrogen resistance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r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34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5297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7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9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li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28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49146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72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uli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ln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94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810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3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e tissue growth factor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f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0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30227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tilli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t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52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9309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3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1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6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982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arrest specific 6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469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976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plani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pn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7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23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rich protein 6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r6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11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5096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6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in alpha 6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9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58065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in, alpha 4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a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54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68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9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6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1, q subcomponent, receptor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r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88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145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1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0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fat globule-EGF factor 8 protei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ge8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2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69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oge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563_s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034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oge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d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16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1745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0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ili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469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415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6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9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930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668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s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60_g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664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cell adhesion molecule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8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72632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 cellular link domain-containing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lkd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886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2082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9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ilin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74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210018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ckstrin homology domain containing, family C (with FERM domain) member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khc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327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e oxidase, copper containing 3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c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06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51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8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loid beta (A4) precursor protein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1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318359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1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1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homolog gene family, member A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a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83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2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5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72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.7281</w:t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9.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4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, alpha 1 (Col5a1), mRNA</w:t>
            </w:r>
          </w:p>
        </w:tc>
        <w:tc>
          <w:tcPr>
            <w:tcW w:w="106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5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308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ollagen, type VIII, alpha 1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8a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19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9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ndroitin sulfate proteoglycan 2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99_at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.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ecan (heparan sulfate proteoglycan 2)</w:t>
            </w:r>
          </w:p>
        </w:tc>
        <w:tc>
          <w:tcPr>
            <w:tcW w:w="106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g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816_at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2.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7</w:t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 receptor</w:t>
            </w:r>
          </w:p>
        </w:tc>
        <w:tc>
          <w:tcPr>
            <w:tcW w:w="106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/>
      <w:outlineLvl w:val="0"/>
    </w:pPr>
    <w:rPr>
      <w:b/>
      <w:kern w:val="2"/>
      <w:lang w:eastAsia="ko-K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ntentdoublespace1">
    <w:name w:val="contentdoublespace1"/>
    <w:basedOn w:val="DefaultParagraphFont"/>
    <w:qFormat/>
    <w:rPr/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Blacksml1">
    <w:name w:val="blacksml1"/>
    <w:basedOn w:val="DefaultParagraphFont"/>
    <w:qFormat/>
    <w:rPr>
      <w:rFonts w:ascii="Verdana" w:hAnsi="Verdana" w:cs="Verdana"/>
      <w:i w:val="false"/>
      <w:iCs w:val="false"/>
      <w:strike w:val="false"/>
      <w:dstrike w:val="false"/>
      <w:color w:val="000000"/>
      <w:sz w:val="15"/>
      <w:szCs w:val="15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full">
    <w:name w:val="xfull"/>
    <w:basedOn w:val="Normal"/>
    <w:qFormat/>
    <w:pPr>
      <w:spacing w:lineRule="atLeast" w:line="196" w:before="280" w:after="280"/>
    </w:pPr>
    <w:rPr>
      <w:rFonts w:ascii="Verdana" w:hAnsi="Verdana" w:cs="Verdana"/>
      <w:color w:val="000000"/>
      <w:sz w:val="15"/>
      <w:szCs w:val="15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3:51:00Z</dcterms:created>
  <dc:creator>Eun Sung Park</dc:creator>
  <dc:description/>
  <cp:keywords/>
  <dc:language>en-US</dc:language>
  <cp:lastModifiedBy>NCI NIH</cp:lastModifiedBy>
  <dcterms:modified xsi:type="dcterms:W3CDTF">2006-12-13T18:46:00Z</dcterms:modified>
  <cp:revision>6</cp:revision>
  <dc:subject/>
  <dc:title>Supplementary Table 1</dc:title>
</cp:coreProperties>
</file>